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52D" w:rsidRDefault="004F252D" w:rsidP="004F252D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1B7F2C">
        <w:rPr>
          <w:rFonts w:ascii="Times New Roman" w:hAnsi="Times New Roman" w:cs="Times New Roman" w:hint="eastAsia"/>
          <w:b/>
          <w:bCs/>
          <w:szCs w:val="21"/>
        </w:rPr>
        <w:t>Supplementary Table S4.</w:t>
      </w:r>
      <w:proofErr w:type="gramEnd"/>
      <w:r w:rsidRPr="00E27496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191</w:t>
      </w:r>
      <w:r w:rsidRPr="00E27496">
        <w:rPr>
          <w:rFonts w:ascii="Times New Roman" w:hAnsi="Times New Roman" w:cs="Times New Roman"/>
          <w:szCs w:val="21"/>
        </w:rPr>
        <w:t xml:space="preserve">Risk genes of AD with a probability greater than </w:t>
      </w:r>
      <w:r>
        <w:rPr>
          <w:rFonts w:ascii="Times New Roman" w:hAnsi="Times New Roman" w:cs="Times New Roman" w:hint="eastAsia"/>
          <w:szCs w:val="21"/>
        </w:rPr>
        <w:t>80</w:t>
      </w:r>
      <w:r w:rsidRPr="00E27496">
        <w:rPr>
          <w:rFonts w:ascii="Times New Roman" w:hAnsi="Times New Roman" w:cs="Times New Roman"/>
          <w:szCs w:val="21"/>
        </w:rPr>
        <w:t>%</w:t>
      </w:r>
      <w:r w:rsidRPr="00E27496">
        <w:rPr>
          <w:rFonts w:ascii="Times New Roman" w:hAnsi="Times New Roman" w:cs="Times New Roman" w:hint="eastAsia"/>
          <w:szCs w:val="21"/>
        </w:rPr>
        <w:t>.</w:t>
      </w:r>
      <w:proofErr w:type="gramEnd"/>
    </w:p>
    <w:tbl>
      <w:tblPr>
        <w:tblW w:w="3620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94"/>
        <w:gridCol w:w="1980"/>
      </w:tblGrid>
      <w:tr w:rsidR="004F252D" w:rsidRPr="007D2853" w:rsidTr="000B0A79">
        <w:trPr>
          <w:trHeight w:val="312"/>
          <w:jc w:val="center"/>
        </w:trPr>
        <w:tc>
          <w:tcPr>
            <w:tcW w:w="1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s of genes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ility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UCY1B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G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PP5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ABRA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CAM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TP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RRC10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DC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TPNM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LMOD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X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Z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TR3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P32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MG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BP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KAP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P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KI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XCT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ATA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BM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A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HF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MS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SD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C25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LK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RS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CNG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M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GZ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EF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OLGA8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RS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ARHGEF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RM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A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2orf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BM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PAP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NC13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ABRG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LC4A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RC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3BP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PF3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PRI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SAM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F2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F3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TYH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O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O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DRA2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Y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LF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STA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M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N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PPR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PH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1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ZTS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BSCR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CNG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S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3HDM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LC1A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IAA1211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UBE2G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M171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BM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MBTPS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KAR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LC32A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F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M219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LASP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LL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P1BP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SC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LF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YO5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P1GAP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HGEF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D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IF2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HGEF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PGEF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ABBR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R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LR2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XOSC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PF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TPR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MD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XN2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LGAP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PP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CNQ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T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NE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NDC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P2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RRM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JA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1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BLIM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GI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NM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N3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16orf5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RSF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TSR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RS1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PEPP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XRA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CF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GAT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IPAP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D2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TF6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S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A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D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NM1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DAM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LLT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GF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TPRZ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7orf55-LUC7L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BCB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GOLN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F3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MARCA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DCY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NAJC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MEM4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ONRF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NRNPH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RY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SF3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D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MO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9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PS6KA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BL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8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B3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7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BD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LC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K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GGT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DX3X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CAF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OP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P2A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DC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P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PP6R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SB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LS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NGAP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LF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TC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X7A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</w:tr>
      <w:tr w:rsidR="004F252D" w:rsidRPr="007D2853" w:rsidTr="000B0A79">
        <w:trPr>
          <w:trHeight w:val="288"/>
          <w:jc w:val="center"/>
        </w:trPr>
        <w:tc>
          <w:tcPr>
            <w:tcW w:w="1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D4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252D" w:rsidRPr="007D2853" w:rsidRDefault="004F252D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D28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0 </w:t>
            </w:r>
          </w:p>
        </w:tc>
      </w:tr>
    </w:tbl>
    <w:p w:rsidR="00F62322" w:rsidRPr="004F252D" w:rsidRDefault="00F62322" w:rsidP="004F252D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F62322" w:rsidRPr="004F252D" w:rsidSect="00F62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F252D"/>
    <w:rsid w:val="004F252D"/>
    <w:rsid w:val="00F623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5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3-01-21T14:16:00Z</dcterms:created>
  <dcterms:modified xsi:type="dcterms:W3CDTF">2023-01-21T14:16:00Z</dcterms:modified>
</cp:coreProperties>
</file>